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6557C1" w:rsidR="00FB3483" w:rsidRPr="00930A31" w:rsidRDefault="00A3661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E47423" w:rsidR="00FB3483" w:rsidRPr="00930A31" w:rsidRDefault="00A3661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CDF447" w:rsidR="00FB3483" w:rsidRPr="00930A31" w:rsidRDefault="00A3661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21005E" w:rsidR="00FB3483" w:rsidRPr="00930A31" w:rsidRDefault="00A3661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bookmarkStart w:id="0" w:name="_Hlk209477501"/>
            <w:r w:rsidRPr="00930A31">
              <w:rPr>
                <w:rFonts w:ascii="Arial" w:hAnsi="Arial" w:cs="Arial"/>
                <w:sz w:val="18"/>
                <w:szCs w:val="18"/>
              </w:rPr>
              <w:t xml:space="preserve">Eligibility criteria </w:t>
            </w:r>
            <w:bookmarkEnd w:id="0"/>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61A7BE" w:rsidR="00FB3483" w:rsidRPr="00930A31" w:rsidRDefault="00CB67B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81C96F" w:rsidR="00FB3483" w:rsidRPr="00930A31" w:rsidRDefault="00CB67B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bookmarkStart w:id="1" w:name="_Hlk209477605"/>
            <w:r w:rsidRPr="00930A31">
              <w:rPr>
                <w:rFonts w:ascii="Arial" w:hAnsi="Arial" w:cs="Arial"/>
                <w:sz w:val="18"/>
                <w:szCs w:val="18"/>
              </w:rPr>
              <w:t xml:space="preserve">Search </w:t>
            </w:r>
            <w:r w:rsidR="00E66E3A" w:rsidRPr="00930A31">
              <w:rPr>
                <w:rFonts w:ascii="Arial" w:hAnsi="Arial" w:cs="Arial"/>
                <w:sz w:val="18"/>
                <w:szCs w:val="18"/>
              </w:rPr>
              <w:t>strategy</w:t>
            </w:r>
            <w:bookmarkEnd w:id="1"/>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065FF3" w:rsidR="00FB3483" w:rsidRPr="00930A31" w:rsidRDefault="00B814A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bookmarkStart w:id="2" w:name="_Hlk209477648"/>
            <w:r w:rsidRPr="00930A31">
              <w:rPr>
                <w:rFonts w:ascii="Arial" w:hAnsi="Arial" w:cs="Arial"/>
                <w:sz w:val="18"/>
                <w:szCs w:val="18"/>
              </w:rPr>
              <w:t xml:space="preserve">Selection </w:t>
            </w:r>
            <w:r w:rsidR="00E66E3A" w:rsidRPr="00930A31">
              <w:rPr>
                <w:rFonts w:ascii="Arial" w:hAnsi="Arial" w:cs="Arial"/>
                <w:sz w:val="18"/>
                <w:szCs w:val="18"/>
              </w:rPr>
              <w:t>process</w:t>
            </w:r>
            <w:bookmarkEnd w:id="2"/>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266D99" w:rsidR="00FB3483" w:rsidRPr="00930A31" w:rsidRDefault="006E0C0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bookmarkStart w:id="3" w:name="_Hlk209477758"/>
            <w:r w:rsidRPr="00930A31">
              <w:rPr>
                <w:rFonts w:ascii="Arial" w:hAnsi="Arial" w:cs="Arial"/>
                <w:sz w:val="18"/>
                <w:szCs w:val="18"/>
              </w:rPr>
              <w:t xml:space="preserve">Data collection process </w:t>
            </w:r>
            <w:bookmarkEnd w:id="3"/>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4C5A05" w:rsidR="00FB3483" w:rsidRPr="00930A31" w:rsidRDefault="006E0C0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bookmarkStart w:id="4" w:name="_Hlk209477824"/>
            <w:r w:rsidRPr="00930A31">
              <w:rPr>
                <w:rFonts w:ascii="Arial" w:hAnsi="Arial" w:cs="Arial"/>
                <w:sz w:val="18"/>
                <w:szCs w:val="18"/>
              </w:rPr>
              <w:t xml:space="preserve">Data items </w:t>
            </w:r>
            <w:bookmarkEnd w:id="4"/>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A09E91" w:rsidR="00930A31" w:rsidRPr="00930A31" w:rsidRDefault="006E0C0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47631E" w:rsidR="00930A31" w:rsidRPr="00930A31" w:rsidRDefault="006E0C0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bookmarkStart w:id="5" w:name="_Hlk209477874"/>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bookmarkEnd w:id="5"/>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98452A" w:rsidR="00FB3483"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bookmarkStart w:id="6" w:name="_Hlk209477917"/>
            <w:r w:rsidRPr="00930A31">
              <w:rPr>
                <w:rFonts w:ascii="Arial" w:hAnsi="Arial" w:cs="Arial"/>
                <w:sz w:val="18"/>
                <w:szCs w:val="18"/>
              </w:rPr>
              <w:t>Effect</w:t>
            </w:r>
            <w:r w:rsidR="00FB3483" w:rsidRPr="00930A31">
              <w:rPr>
                <w:rFonts w:ascii="Arial" w:hAnsi="Arial" w:cs="Arial"/>
                <w:sz w:val="18"/>
                <w:szCs w:val="18"/>
              </w:rPr>
              <w:t xml:space="preserve"> measures </w:t>
            </w:r>
            <w:bookmarkEnd w:id="6"/>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A23E7E" w:rsidR="00FB3483"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bookmarkStart w:id="7" w:name="_Hlk209477978"/>
            <w:r w:rsidRPr="00930A31">
              <w:rPr>
                <w:rFonts w:ascii="Arial" w:hAnsi="Arial" w:cs="Arial"/>
                <w:sz w:val="18"/>
                <w:szCs w:val="18"/>
              </w:rPr>
              <w:t>Synthesis methods</w:t>
            </w:r>
            <w:bookmarkEnd w:id="7"/>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442045" w:rsidR="00930A31"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96CF43" w:rsidR="00930A31"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99E8CD" w:rsidR="00930A31"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84C170" w:rsidR="00930A31"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FDABAD" w:rsidR="00930A31"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AFB1FC" w:rsidR="00930A31"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bookmarkStart w:id="8" w:name="_Hlk209478023"/>
            <w:r w:rsidRPr="00930A31">
              <w:rPr>
                <w:rFonts w:ascii="Arial" w:hAnsi="Arial" w:cs="Arial"/>
                <w:sz w:val="18"/>
                <w:szCs w:val="18"/>
              </w:rPr>
              <w:t>Reporting bias assessment</w:t>
            </w:r>
            <w:bookmarkEnd w:id="8"/>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4BFBD9" w:rsidR="006E5FE2"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bookmarkStart w:id="9" w:name="_Hlk209478052"/>
            <w:r w:rsidRPr="00930A31">
              <w:rPr>
                <w:rFonts w:ascii="Arial" w:hAnsi="Arial" w:cs="Arial"/>
                <w:sz w:val="18"/>
                <w:szCs w:val="18"/>
              </w:rPr>
              <w:t>Certainty assessment</w:t>
            </w:r>
            <w:bookmarkEnd w:id="9"/>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096B80" w:rsidR="006E5FE2"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BDD4C7" w:rsidR="00930A31"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2C226B" w:rsidR="00930A31"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bookmarkStart w:id="10" w:name="_Hlk209478901"/>
            <w:r w:rsidRPr="00930A31">
              <w:rPr>
                <w:rFonts w:ascii="Arial" w:hAnsi="Arial" w:cs="Arial"/>
                <w:sz w:val="18"/>
                <w:szCs w:val="18"/>
              </w:rPr>
              <w:t xml:space="preserve">Study characteristics </w:t>
            </w:r>
            <w:bookmarkEnd w:id="10"/>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6CD0F1" w:rsidR="00FB3483" w:rsidRPr="00930A31" w:rsidRDefault="00BE5B3B" w:rsidP="005979B8">
            <w:pPr>
              <w:pStyle w:val="Default"/>
              <w:spacing w:before="40" w:after="40"/>
              <w:rPr>
                <w:rFonts w:ascii="Arial" w:hAnsi="Arial" w:cs="Arial"/>
                <w:color w:val="auto"/>
                <w:sz w:val="18"/>
                <w:szCs w:val="18"/>
              </w:rPr>
            </w:pPr>
            <w:r w:rsidRPr="00BE5B3B">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bookmarkStart w:id="11" w:name="_Hlk209478944"/>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bookmarkEnd w:id="11"/>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C2EF80" w:rsidR="00FB3483"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bookmarkStart w:id="12" w:name="_Hlk209478985"/>
            <w:r w:rsidRPr="00930A31">
              <w:rPr>
                <w:rFonts w:ascii="Arial" w:hAnsi="Arial" w:cs="Arial"/>
                <w:sz w:val="18"/>
                <w:szCs w:val="18"/>
              </w:rPr>
              <w:t xml:space="preserve">Results of individual studies </w:t>
            </w:r>
            <w:bookmarkEnd w:id="12"/>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D1F944" w:rsidR="00FB3483" w:rsidRPr="00930A31" w:rsidRDefault="00BE5B3B" w:rsidP="005979B8">
            <w:pPr>
              <w:pStyle w:val="Default"/>
              <w:spacing w:before="40" w:after="40"/>
              <w:rPr>
                <w:rFonts w:ascii="Arial" w:hAnsi="Arial" w:cs="Arial"/>
                <w:color w:val="auto"/>
                <w:sz w:val="18"/>
                <w:szCs w:val="18"/>
              </w:rPr>
            </w:pPr>
            <w:r>
              <w:rPr>
                <w:rFonts w:ascii="Arial" w:hAnsi="Arial" w:cs="Arial"/>
                <w:color w:val="auto"/>
                <w:sz w:val="18"/>
                <w:szCs w:val="18"/>
              </w:rPr>
              <w:t>10-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bookmarkStart w:id="13" w:name="_Hlk209479047"/>
            <w:r w:rsidRPr="00930A31">
              <w:rPr>
                <w:rFonts w:ascii="Arial" w:hAnsi="Arial" w:cs="Arial"/>
                <w:sz w:val="18"/>
                <w:szCs w:val="18"/>
              </w:rPr>
              <w:t>Results of syntheses</w:t>
            </w:r>
            <w:bookmarkEnd w:id="13"/>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E65C96" w:rsidR="00930A31" w:rsidRPr="00930A31" w:rsidRDefault="00182523"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945279" w:rsidR="00930A31" w:rsidRPr="00930A31" w:rsidRDefault="00182523" w:rsidP="005979B8">
            <w:pPr>
              <w:pStyle w:val="Default"/>
              <w:spacing w:before="40" w:after="40"/>
              <w:rPr>
                <w:rFonts w:ascii="Arial" w:hAnsi="Arial" w:cs="Arial"/>
                <w:color w:val="auto"/>
                <w:sz w:val="18"/>
                <w:szCs w:val="18"/>
              </w:rPr>
            </w:pPr>
            <w:r w:rsidRPr="00182523">
              <w:rPr>
                <w:rFonts w:ascii="Arial" w:hAnsi="Arial" w:cs="Arial"/>
                <w:color w:val="auto"/>
                <w:sz w:val="18"/>
                <w:szCs w:val="18"/>
              </w:rPr>
              <w:t>16-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2CDF33" w:rsidR="00930A31" w:rsidRPr="00930A31" w:rsidRDefault="00182523"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C6AD53" w:rsidR="00930A31" w:rsidRPr="00930A31" w:rsidRDefault="00182523"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bookmarkStart w:id="14" w:name="_Hlk209479100"/>
            <w:r w:rsidRPr="00930A31">
              <w:rPr>
                <w:rFonts w:ascii="Arial" w:hAnsi="Arial" w:cs="Arial"/>
                <w:sz w:val="18"/>
                <w:szCs w:val="18"/>
              </w:rPr>
              <w:t>Reporting biases</w:t>
            </w:r>
            <w:bookmarkEnd w:id="14"/>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2203C1" w:rsidR="00FB3483" w:rsidRPr="00930A31" w:rsidRDefault="00182523"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2D6F7B" w:rsidR="00077B44" w:rsidRPr="00930A31" w:rsidRDefault="00182523"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B679D0" w:rsidR="00930A31" w:rsidRPr="00930A31" w:rsidRDefault="00182523"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187491" w:rsidR="00930A31" w:rsidRPr="00930A31" w:rsidRDefault="0018252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288776" w:rsidR="00930A31" w:rsidRPr="00930A31" w:rsidRDefault="0018252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7E2F48" w:rsidR="00930A31" w:rsidRPr="00930A31" w:rsidRDefault="0018252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bookmarkStart w:id="15" w:name="_Hlk209479199"/>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75E724" w:rsidR="00930A31" w:rsidRPr="00930A31" w:rsidRDefault="0018252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B48773" w:rsidR="00930A31" w:rsidRPr="00930A31" w:rsidRDefault="0018252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CA7F67" w:rsidR="00930A31" w:rsidRPr="00930A31" w:rsidRDefault="0018252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0DFBFE" w:rsidR="00077B44" w:rsidRPr="00930A31" w:rsidRDefault="0018252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EDD8AC" w:rsidR="00077B44" w:rsidRPr="00930A31" w:rsidRDefault="0018252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35BD98" w:rsidR="00077B44" w:rsidRPr="00930A31" w:rsidRDefault="0018252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bookmarkEnd w:id="15"/>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236906" w14:textId="77777777" w:rsidR="006E7739" w:rsidRDefault="006E7739">
      <w:r>
        <w:separator/>
      </w:r>
    </w:p>
  </w:endnote>
  <w:endnote w:type="continuationSeparator" w:id="0">
    <w:p w14:paraId="75614D3C" w14:textId="77777777" w:rsidR="006E7739" w:rsidRDefault="006E77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AA4111" w14:textId="77777777" w:rsidR="006E7739" w:rsidRDefault="006E7739">
      <w:r>
        <w:separator/>
      </w:r>
    </w:p>
  </w:footnote>
  <w:footnote w:type="continuationSeparator" w:id="0">
    <w:p w14:paraId="46965798" w14:textId="77777777" w:rsidR="006E7739" w:rsidRDefault="006E77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3AC876A" w:rsidR="00947707" w:rsidRPr="00930A31" w:rsidRDefault="0018252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FAE7ADE">
          <wp:simplePos x="0" y="0"/>
          <wp:positionH relativeFrom="column">
            <wp:posOffset>0</wp:posOffset>
          </wp:positionH>
          <wp:positionV relativeFrom="paragraph">
            <wp:posOffset>-184150</wp:posOffset>
          </wp:positionV>
          <wp:extent cx="519430" cy="495300"/>
          <wp:effectExtent l="0" t="0" r="0" b="0"/>
          <wp:wrapSquare wrapText="bothSides"/>
          <wp:docPr id="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17A87"/>
    <w:rsid w:val="00150BE1"/>
    <w:rsid w:val="00152CDB"/>
    <w:rsid w:val="00182523"/>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0C02"/>
    <w:rsid w:val="006E5FE2"/>
    <w:rsid w:val="006E7739"/>
    <w:rsid w:val="006F3BA6"/>
    <w:rsid w:val="00726794"/>
    <w:rsid w:val="0075137B"/>
    <w:rsid w:val="0077253C"/>
    <w:rsid w:val="008412D5"/>
    <w:rsid w:val="008A3EAE"/>
    <w:rsid w:val="008E2C91"/>
    <w:rsid w:val="00930A31"/>
    <w:rsid w:val="00947707"/>
    <w:rsid w:val="009827E5"/>
    <w:rsid w:val="00A215D2"/>
    <w:rsid w:val="00A36614"/>
    <w:rsid w:val="00A86593"/>
    <w:rsid w:val="00AA7598"/>
    <w:rsid w:val="00AB79CE"/>
    <w:rsid w:val="00AE4BBD"/>
    <w:rsid w:val="00B51910"/>
    <w:rsid w:val="00B730D1"/>
    <w:rsid w:val="00B814AD"/>
    <w:rsid w:val="00BE5B3B"/>
    <w:rsid w:val="00C22710"/>
    <w:rsid w:val="00CB67BF"/>
    <w:rsid w:val="00D95D84"/>
    <w:rsid w:val="00DC4F19"/>
    <w:rsid w:val="00E324A8"/>
    <w:rsid w:val="00E66E3A"/>
    <w:rsid w:val="00E927D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74</Words>
  <Characters>6209</Characters>
  <Application>Microsoft Office Word</Application>
  <DocSecurity>0</DocSecurity>
  <Lines>163</Lines>
  <Paragraphs>6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drea</cp:lastModifiedBy>
  <cp:revision>2</cp:revision>
  <cp:lastPrinted>2020-11-24T03:02:00Z</cp:lastPrinted>
  <dcterms:created xsi:type="dcterms:W3CDTF">2025-09-22T22:25:00Z</dcterms:created>
  <dcterms:modified xsi:type="dcterms:W3CDTF">2025-09-22T22:25:00Z</dcterms:modified>
</cp:coreProperties>
</file>